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 xml:space="preserve">Table S5. </w:t>
      </w:r>
      <w:r>
        <w:rPr>
          <w:rFonts w:cs="Times New Roman" w:ascii="Times New Roman" w:hAnsi="Times New Roman"/>
          <w:sz w:val="24"/>
          <w:szCs w:val="24"/>
          <w:lang w:val="en-GB"/>
        </w:rPr>
        <w:t>The top 100 ranking SNPs associated with AAT serum level, conditional on PI S and Z alleles in SAPALDIA (N=1392).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tbl>
      <w:tblPr>
        <w:tblW w:w="1409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1480"/>
        <w:gridCol w:w="1540"/>
        <w:gridCol w:w="1553"/>
        <w:gridCol w:w="1500"/>
        <w:gridCol w:w="1520"/>
        <w:gridCol w:w="1140"/>
        <w:gridCol w:w="1180"/>
        <w:gridCol w:w="1460"/>
        <w:gridCol w:w="1060"/>
      </w:tblGrid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Chromosome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Location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Determination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MAF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Imp-r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Allele Effect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5663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7407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88E-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5604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7247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1E-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5604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7233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1E-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4304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8769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FSD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26E-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7619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8325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4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6439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6843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3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6438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6795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4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7004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6762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5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38630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6939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69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2065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490905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TGS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60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46244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09419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AST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74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0860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09375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AST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74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5417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62858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37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44637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62660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45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7037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44808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INC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8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50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4463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62632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61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34008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7201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83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238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62504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04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68619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073551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WWTR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28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68595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7280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2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38E-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6112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09500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AST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1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6820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930951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R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3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190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492469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TGS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3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136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481476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0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5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51449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486564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9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5994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62335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6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31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6625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932278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IER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4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2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5110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356493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PATA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4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3003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01016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LOC1005075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61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5417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62021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63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38560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931299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R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6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67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5295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62032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68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406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09556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AST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74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27547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933243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IER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2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79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4793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696073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86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2164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696365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92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30440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80357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LF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99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6247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81810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LF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28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92366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28479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FOXP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34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531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540744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DARB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37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075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540850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DARB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37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6993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0725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RARRES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40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69910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0248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RARRES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41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6100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0306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RARRES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41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74555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491584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TGS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8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43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386739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89853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RARRES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44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6987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89439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GFM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46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54180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63925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8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46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0047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541841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DARB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54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7769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84328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GFM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55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7772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84363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GFM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56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69849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88856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GFM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57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406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09563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AST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59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69745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85904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GFM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62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52217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28695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FOXP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63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2794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542170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DARB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4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65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6306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87255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GFM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67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3386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709436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71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9715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699846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74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800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472295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D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76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3906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936375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US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78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5417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62102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90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9728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472105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D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94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7455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491862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TGS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03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98387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356816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PATA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04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77099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937303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US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16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1729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6032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30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4848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438586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LAGL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4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34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1827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3913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3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37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83599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74975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38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6536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28414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FOXP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45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2630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43897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47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0999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507028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2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50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33886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6027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56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5930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8043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TAF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69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475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249521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TP11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0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75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339589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752024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LRRTM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76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34305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6016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82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4119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507404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90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6883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81616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CSMD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93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4897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4060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RARRES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94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46053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314138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RASGEF1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95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39970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84920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3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95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7983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59424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EPB41L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03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1455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72292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c14orf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03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32793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267676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09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60974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10129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AST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16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33902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6301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20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6986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699155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7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20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1298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83420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28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6244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9336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FSD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43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57400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72264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c14orf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51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4684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7074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IL17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52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72814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5854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54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9309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939649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US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55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8937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82579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63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800202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356453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PATA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65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6229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507412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71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3868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84786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72E-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984719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3564571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PATA1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9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73E-0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 xml:space="preserve">Abbreviations: AAT, alpha1-antitrypsin; MAF, minor allele frequency; SNP, single nucleotide polymorphism.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>Imp-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de-DE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 xml:space="preserve"> is an indicator of imputation quality. SNPs with MAF &lt;0.05 or imp-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de-DE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 xml:space="preserve"> &lt;0.5 were excluded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>Chromosomal position is based on reference panel, NCBI build 36.3. Allele Effects are shown in absolute numbers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3:06:00Z</dcterms:created>
  <dc:creator>thun</dc:creator>
  <dc:description/>
  <cp:keywords/>
  <dc:language>en-US</dc:language>
  <cp:lastModifiedBy>Gian-Andri Thun</cp:lastModifiedBy>
  <dcterms:modified xsi:type="dcterms:W3CDTF">2013-05-21T12:54:00Z</dcterms:modified>
  <cp:revision>8</cp:revision>
  <dc:subject/>
  <dc:title/>
</cp:coreProperties>
</file>